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FB14" w14:textId="77777777" w:rsidR="00470276" w:rsidRPr="00470276" w:rsidRDefault="00470276" w:rsidP="00470276">
      <w:pPr>
        <w:spacing w:after="160" w:line="480" w:lineRule="auto"/>
        <w:rPr>
          <w:rFonts w:ascii="Times New Roman" w:hAnsi="Times New Roman" w:cs="Times New Roman"/>
          <w:b/>
          <w:bCs/>
        </w:rPr>
      </w:pPr>
      <w:bookmarkStart w:id="0" w:name="_Hlk73543304"/>
      <w:r w:rsidRPr="00470276">
        <w:rPr>
          <w:rFonts w:ascii="Times New Roman" w:hAnsi="Times New Roman" w:cs="Times New Roman"/>
          <w:b/>
          <w:bCs/>
        </w:rPr>
        <w:t>Additional file 1.  Literature review search terms and databases</w:t>
      </w:r>
    </w:p>
    <w:bookmarkEnd w:id="0"/>
    <w:p w14:paraId="4A6E1AE9" w14:textId="77777777" w:rsidR="00470276" w:rsidRPr="00470276" w:rsidRDefault="00470276" w:rsidP="00470276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470276">
        <w:rPr>
          <w:rFonts w:ascii="Times New Roman" w:hAnsi="Times New Roman" w:cs="Times New Roman"/>
          <w:b/>
          <w:bCs/>
        </w:rPr>
        <w:t>Literature review search terms</w:t>
      </w:r>
    </w:p>
    <w:p w14:paraId="7D0B452B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Whole genome sequencing OR WGS</w:t>
      </w:r>
    </w:p>
    <w:p w14:paraId="34696B5F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Next generation sequencing OR NGS</w:t>
      </w:r>
    </w:p>
    <w:p w14:paraId="4B48F2F4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Pathogen genomics OR microbial genomics</w:t>
      </w:r>
    </w:p>
    <w:p w14:paraId="489D5381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Implementation</w:t>
      </w:r>
    </w:p>
    <w:p w14:paraId="56996609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Evaluation</w:t>
      </w:r>
    </w:p>
    <w:p w14:paraId="55EC4FDE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Public health</w:t>
      </w:r>
    </w:p>
    <w:p w14:paraId="65C0E75D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Surveillance</w:t>
      </w:r>
    </w:p>
    <w:p w14:paraId="3478D452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Salmonella</w:t>
      </w:r>
    </w:p>
    <w:p w14:paraId="1A761918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Listeria</w:t>
      </w:r>
    </w:p>
    <w:p w14:paraId="3FAD7640" w14:textId="77777777" w:rsidR="00470276" w:rsidRPr="00470276" w:rsidRDefault="00470276" w:rsidP="00470276">
      <w:pPr>
        <w:numPr>
          <w:ilvl w:val="0"/>
          <w:numId w:val="1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Tuberculosis</w:t>
      </w:r>
    </w:p>
    <w:p w14:paraId="7C9E487E" w14:textId="77777777" w:rsidR="00470276" w:rsidRPr="00470276" w:rsidRDefault="00470276" w:rsidP="00470276">
      <w:pPr>
        <w:spacing w:after="160" w:line="480" w:lineRule="auto"/>
        <w:rPr>
          <w:rFonts w:ascii="Times New Roman" w:hAnsi="Times New Roman" w:cs="Times New Roman"/>
        </w:rPr>
      </w:pPr>
    </w:p>
    <w:p w14:paraId="5F500268" w14:textId="77777777" w:rsidR="00470276" w:rsidRPr="00470276" w:rsidRDefault="00470276" w:rsidP="00470276">
      <w:pPr>
        <w:spacing w:after="160" w:line="480" w:lineRule="auto"/>
        <w:rPr>
          <w:rFonts w:ascii="Times New Roman" w:hAnsi="Times New Roman" w:cs="Times New Roman"/>
          <w:b/>
          <w:bCs/>
        </w:rPr>
      </w:pPr>
      <w:r w:rsidRPr="00470276">
        <w:rPr>
          <w:rFonts w:ascii="Times New Roman" w:hAnsi="Times New Roman" w:cs="Times New Roman"/>
          <w:b/>
          <w:bCs/>
        </w:rPr>
        <w:t>Databases searched</w:t>
      </w:r>
    </w:p>
    <w:p w14:paraId="1B793AB5" w14:textId="77777777" w:rsidR="00470276" w:rsidRPr="00470276" w:rsidRDefault="00470276" w:rsidP="00470276">
      <w:pPr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Web of Science</w:t>
      </w:r>
    </w:p>
    <w:p w14:paraId="14CDECF3" w14:textId="77777777" w:rsidR="00470276" w:rsidRPr="00470276" w:rsidRDefault="00470276" w:rsidP="00470276">
      <w:pPr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PubMed</w:t>
      </w:r>
    </w:p>
    <w:p w14:paraId="3B07ECC9" w14:textId="77777777" w:rsidR="00470276" w:rsidRPr="00470276" w:rsidRDefault="00470276" w:rsidP="00470276">
      <w:pPr>
        <w:numPr>
          <w:ilvl w:val="0"/>
          <w:numId w:val="2"/>
        </w:numPr>
        <w:spacing w:after="160" w:line="480" w:lineRule="auto"/>
        <w:contextualSpacing/>
        <w:rPr>
          <w:rFonts w:ascii="Times New Roman" w:hAnsi="Times New Roman" w:cs="Times New Roman"/>
        </w:rPr>
      </w:pPr>
      <w:r w:rsidRPr="00470276">
        <w:rPr>
          <w:rFonts w:ascii="Times New Roman" w:hAnsi="Times New Roman" w:cs="Times New Roman"/>
        </w:rPr>
        <w:t>Google</w:t>
      </w:r>
    </w:p>
    <w:p w14:paraId="15851480" w14:textId="77777777" w:rsidR="00996F09" w:rsidRDefault="00996F09"/>
    <w:sectPr w:rsidR="00996F09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402F20"/>
    <w:multiLevelType w:val="hybridMultilevel"/>
    <w:tmpl w:val="58D2092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63578"/>
    <w:multiLevelType w:val="hybridMultilevel"/>
    <w:tmpl w:val="098A5CEA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276"/>
    <w:rsid w:val="00092125"/>
    <w:rsid w:val="001056F7"/>
    <w:rsid w:val="00237980"/>
    <w:rsid w:val="003436CC"/>
    <w:rsid w:val="00470276"/>
    <w:rsid w:val="00855363"/>
    <w:rsid w:val="00996F09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743F"/>
  <w15:chartTrackingRefBased/>
  <w15:docId w15:val="{E9D1766B-1C91-46D0-AC20-75EA71DC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1</cp:revision>
  <dcterms:created xsi:type="dcterms:W3CDTF">2021-06-02T06:33:00Z</dcterms:created>
  <dcterms:modified xsi:type="dcterms:W3CDTF">2021-06-02T06:34:00Z</dcterms:modified>
</cp:coreProperties>
</file>